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1F78B" w14:textId="77777777" w:rsidR="0035403D" w:rsidRDefault="0035403D" w:rsidP="0035403D">
      <w:pPr>
        <w:spacing w:after="240"/>
        <w:rPr>
          <w:color w:val="000000"/>
          <w:sz w:val="22"/>
          <w:szCs w:val="22"/>
        </w:rPr>
      </w:pPr>
    </w:p>
    <w:tbl>
      <w:tblPr>
        <w:tblW w:w="7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36"/>
        <w:gridCol w:w="1779"/>
        <w:gridCol w:w="1124"/>
        <w:gridCol w:w="1237"/>
        <w:gridCol w:w="1149"/>
        <w:gridCol w:w="1370"/>
      </w:tblGrid>
      <w:tr w:rsidR="0035403D" w14:paraId="4B84F02C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924D50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enario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 w14:paraId="6AACCA48" w14:textId="77777777" w:rsidR="0035403D" w:rsidRDefault="0035403D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D90C4B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B94E71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MS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0343E9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50F99D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arman</w:t>
            </w:r>
          </w:p>
        </w:tc>
      </w:tr>
      <w:tr w:rsidR="0035403D" w14:paraId="4456D0A9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45FEB6A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57B2095F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641E602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7C5B5516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56DC318A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5865616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35403D" w14:paraId="03454F77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18FC33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vAlign w:val="center"/>
          </w:tcPr>
          <w:p w14:paraId="13416E20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502A843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37" w:type="dxa"/>
            <w:vAlign w:val="center"/>
          </w:tcPr>
          <w:p w14:paraId="0A1FDDF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49" w:type="dxa"/>
            <w:vAlign w:val="center"/>
          </w:tcPr>
          <w:p w14:paraId="03943E3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70" w:type="dxa"/>
            <w:vAlign w:val="center"/>
          </w:tcPr>
          <w:p w14:paraId="69231E11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35403D" w14:paraId="16C7FE7B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1506412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vAlign w:val="center"/>
          </w:tcPr>
          <w:p w14:paraId="2BFF36FD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78ED5801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37" w:type="dxa"/>
            <w:vAlign w:val="center"/>
          </w:tcPr>
          <w:p w14:paraId="4456253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49" w:type="dxa"/>
            <w:vAlign w:val="center"/>
          </w:tcPr>
          <w:p w14:paraId="37DF46D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70" w:type="dxa"/>
            <w:vAlign w:val="center"/>
          </w:tcPr>
          <w:p w14:paraId="0BAD69F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35403D" w14:paraId="10EB68DC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117A79E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22A3FFEB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089DA228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22628C7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39B339A0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2BB66FC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35403D" w14:paraId="7FA503E5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3222768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6F2A9C4B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50BAD55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2A98552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3108C457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38611665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69</w:t>
            </w:r>
          </w:p>
        </w:tc>
      </w:tr>
      <w:tr w:rsidR="0035403D" w14:paraId="3D773C3A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89354E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vAlign w:val="center"/>
          </w:tcPr>
          <w:p w14:paraId="472D5E10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327E698D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37" w:type="dxa"/>
            <w:vAlign w:val="center"/>
          </w:tcPr>
          <w:p w14:paraId="36A4029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49" w:type="dxa"/>
            <w:vAlign w:val="center"/>
          </w:tcPr>
          <w:p w14:paraId="4D052A4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70" w:type="dxa"/>
            <w:vAlign w:val="center"/>
          </w:tcPr>
          <w:p w14:paraId="5A34FA68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35403D" w14:paraId="5C0FFE0F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24E4BB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vAlign w:val="center"/>
          </w:tcPr>
          <w:p w14:paraId="30BCAD96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515C2D1B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37" w:type="dxa"/>
            <w:vAlign w:val="center"/>
          </w:tcPr>
          <w:p w14:paraId="583B47F0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49" w:type="dxa"/>
            <w:vAlign w:val="center"/>
          </w:tcPr>
          <w:p w14:paraId="7543A7F0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70" w:type="dxa"/>
            <w:vAlign w:val="center"/>
          </w:tcPr>
          <w:p w14:paraId="3F8E95A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35403D" w14:paraId="74872FF9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C926FD8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48D9AEF9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621A69E3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2A5D04BB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4D8B368D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70B8970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35403D" w14:paraId="64233D07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01485F78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50832362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51F1478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30531FE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7FFBAA6B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74C5D257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69</w:t>
            </w:r>
          </w:p>
        </w:tc>
      </w:tr>
      <w:tr w:rsidR="0035403D" w14:paraId="5EAA55EA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36E92543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vAlign w:val="center"/>
          </w:tcPr>
          <w:p w14:paraId="29474E83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2F9BC2E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37" w:type="dxa"/>
            <w:vAlign w:val="center"/>
          </w:tcPr>
          <w:p w14:paraId="059093B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49" w:type="dxa"/>
            <w:vAlign w:val="center"/>
          </w:tcPr>
          <w:p w14:paraId="167FF37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70" w:type="dxa"/>
            <w:vAlign w:val="center"/>
          </w:tcPr>
          <w:p w14:paraId="45AB7B6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35403D" w14:paraId="470859B4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47AEEBF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vAlign w:val="center"/>
          </w:tcPr>
          <w:p w14:paraId="1CA03E07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4A78425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7" w:type="dxa"/>
            <w:vAlign w:val="center"/>
          </w:tcPr>
          <w:p w14:paraId="029625D4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49" w:type="dxa"/>
            <w:vAlign w:val="center"/>
          </w:tcPr>
          <w:p w14:paraId="5535F328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70" w:type="dxa"/>
            <w:vAlign w:val="center"/>
          </w:tcPr>
          <w:p w14:paraId="11BE27C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35403D" w14:paraId="04D5D9AF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26661D84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3687239A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796D8BD4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7A9A4FC1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0CF2962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517807F3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35403D" w14:paraId="6F06C206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1B0CD15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55C7A403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66EBE3C6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028E173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201D959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2A0077F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35403D" w14:paraId="78682B78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14E6014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vAlign w:val="center"/>
          </w:tcPr>
          <w:p w14:paraId="66C8E1DD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438DCC34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37" w:type="dxa"/>
            <w:vAlign w:val="center"/>
          </w:tcPr>
          <w:p w14:paraId="31DFB67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49" w:type="dxa"/>
            <w:vAlign w:val="center"/>
          </w:tcPr>
          <w:p w14:paraId="6E67C952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70" w:type="dxa"/>
            <w:vAlign w:val="center"/>
          </w:tcPr>
          <w:p w14:paraId="1EA343A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35403D" w14:paraId="67B4BC81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4F58A2D0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vAlign w:val="center"/>
          </w:tcPr>
          <w:p w14:paraId="166AE819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1E56B51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37" w:type="dxa"/>
            <w:vAlign w:val="center"/>
          </w:tcPr>
          <w:p w14:paraId="7F6DFB0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49" w:type="dxa"/>
            <w:vAlign w:val="center"/>
          </w:tcPr>
          <w:p w14:paraId="39456822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70" w:type="dxa"/>
            <w:vAlign w:val="center"/>
          </w:tcPr>
          <w:p w14:paraId="36B8B998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35403D" w14:paraId="1C7306DC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1BB09B3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613FA4EF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61A74CB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6A38391D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09F405C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718F2B0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35403D" w14:paraId="2D9C45E0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03DAF2E1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01A443C3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15C82EC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3BB7AF8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10D5E9E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797C38C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35403D" w14:paraId="74F14627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F3172C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vAlign w:val="center"/>
          </w:tcPr>
          <w:p w14:paraId="070CEBF3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15C490D6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37" w:type="dxa"/>
            <w:vAlign w:val="center"/>
          </w:tcPr>
          <w:p w14:paraId="30F52721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49" w:type="dxa"/>
            <w:vAlign w:val="center"/>
          </w:tcPr>
          <w:p w14:paraId="47EAD81B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70" w:type="dxa"/>
            <w:vAlign w:val="center"/>
          </w:tcPr>
          <w:p w14:paraId="177169B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35403D" w14:paraId="5F49C529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71D3A9B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vAlign w:val="center"/>
          </w:tcPr>
          <w:p w14:paraId="675E30A3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237CBF5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7" w:type="dxa"/>
            <w:vAlign w:val="center"/>
          </w:tcPr>
          <w:p w14:paraId="03C67768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49" w:type="dxa"/>
            <w:vAlign w:val="center"/>
          </w:tcPr>
          <w:p w14:paraId="6FDF86B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70" w:type="dxa"/>
            <w:vAlign w:val="center"/>
          </w:tcPr>
          <w:p w14:paraId="6D408561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35403D" w14:paraId="000B59F8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2C1D978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064AE386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0207381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6A007F5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3022C990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419B5B53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35403D" w14:paraId="0E79CCDE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4E873843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348652E2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202688D6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015C4054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4B1C8E0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2181DFF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35403D" w14:paraId="4163AF58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1B514B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vAlign w:val="center"/>
          </w:tcPr>
          <w:p w14:paraId="4AE8E043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62F04946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7" w:type="dxa"/>
            <w:vAlign w:val="center"/>
          </w:tcPr>
          <w:p w14:paraId="3737E19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49" w:type="dxa"/>
            <w:vAlign w:val="center"/>
          </w:tcPr>
          <w:p w14:paraId="75D62B8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70" w:type="dxa"/>
            <w:vAlign w:val="center"/>
          </w:tcPr>
          <w:p w14:paraId="3451CE4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35403D" w14:paraId="074A49E0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84AA13B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vAlign w:val="center"/>
          </w:tcPr>
          <w:p w14:paraId="52181B3D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01D9E5F4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37" w:type="dxa"/>
            <w:vAlign w:val="center"/>
          </w:tcPr>
          <w:p w14:paraId="1F577F9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49" w:type="dxa"/>
            <w:vAlign w:val="center"/>
          </w:tcPr>
          <w:p w14:paraId="7AC73F7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70" w:type="dxa"/>
            <w:vAlign w:val="center"/>
          </w:tcPr>
          <w:p w14:paraId="48DAA720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35403D" w14:paraId="5EFA0EEF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4800C248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602A2EED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4D57341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2575D861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34FAD768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1626864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35403D" w14:paraId="4E790A4C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3A1BC90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56FCFCF2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4280A81B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5CBDE5A1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7C1F38D0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54D36FE8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35403D" w14:paraId="27577C1D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148CD87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vAlign w:val="center"/>
          </w:tcPr>
          <w:p w14:paraId="7A59BC79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5FA06D5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37" w:type="dxa"/>
            <w:vAlign w:val="center"/>
          </w:tcPr>
          <w:p w14:paraId="288F4DF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49" w:type="dxa"/>
            <w:vAlign w:val="center"/>
          </w:tcPr>
          <w:p w14:paraId="1CAFC34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70" w:type="dxa"/>
            <w:vAlign w:val="center"/>
          </w:tcPr>
          <w:p w14:paraId="1DE2F82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35403D" w14:paraId="273E4BFE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2412CFD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vAlign w:val="center"/>
          </w:tcPr>
          <w:p w14:paraId="7967D88C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1FEB6F9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7" w:type="dxa"/>
            <w:vAlign w:val="center"/>
          </w:tcPr>
          <w:p w14:paraId="2625C483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49" w:type="dxa"/>
            <w:vAlign w:val="center"/>
          </w:tcPr>
          <w:p w14:paraId="11F08D5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70" w:type="dxa"/>
            <w:vAlign w:val="center"/>
          </w:tcPr>
          <w:p w14:paraId="546AFB7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35403D" w14:paraId="375EE113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1BF60C7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494A009C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37063B6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052203B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04F52B6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4C8F7A9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</w:tr>
      <w:tr w:rsidR="0035403D" w14:paraId="4189A12B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4DED772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2A0130E5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0ABD823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2339DE63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7E154458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10EBCFA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35403D" w14:paraId="0297EC0B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7F8B940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vAlign w:val="center"/>
          </w:tcPr>
          <w:p w14:paraId="7BE7A2CA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005D17B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37" w:type="dxa"/>
            <w:vAlign w:val="center"/>
          </w:tcPr>
          <w:p w14:paraId="0E63BCE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49" w:type="dxa"/>
            <w:vAlign w:val="center"/>
          </w:tcPr>
          <w:p w14:paraId="235268D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70" w:type="dxa"/>
            <w:vAlign w:val="center"/>
          </w:tcPr>
          <w:p w14:paraId="2B8E0664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35403D" w14:paraId="7B5C8EF9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194720F0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vAlign w:val="center"/>
          </w:tcPr>
          <w:p w14:paraId="58C760D8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73DB1E26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7" w:type="dxa"/>
            <w:vAlign w:val="center"/>
          </w:tcPr>
          <w:p w14:paraId="3820964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49" w:type="dxa"/>
            <w:vAlign w:val="center"/>
          </w:tcPr>
          <w:p w14:paraId="5532395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70" w:type="dxa"/>
            <w:vAlign w:val="center"/>
          </w:tcPr>
          <w:p w14:paraId="02CFDCF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35403D" w14:paraId="16E709B4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28E5DCD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15563B17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2825950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44D420A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18F5E6C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2CA37C5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35403D" w14:paraId="2E5A8917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386BF2EB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2052E183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26A224A6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3564C7C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7650DE1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1765903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35403D" w14:paraId="494C35B4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249FB8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vAlign w:val="center"/>
          </w:tcPr>
          <w:p w14:paraId="4B43C236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017E6CB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37" w:type="dxa"/>
            <w:vAlign w:val="center"/>
          </w:tcPr>
          <w:p w14:paraId="6A1E16F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49" w:type="dxa"/>
            <w:vAlign w:val="center"/>
          </w:tcPr>
          <w:p w14:paraId="1F6454E2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70" w:type="dxa"/>
            <w:vAlign w:val="center"/>
          </w:tcPr>
          <w:p w14:paraId="67191BCB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</w:tr>
      <w:tr w:rsidR="0035403D" w14:paraId="4198B7B9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BB51701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vAlign w:val="center"/>
          </w:tcPr>
          <w:p w14:paraId="3D404852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66234C2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37" w:type="dxa"/>
            <w:vAlign w:val="center"/>
          </w:tcPr>
          <w:p w14:paraId="732D5041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49" w:type="dxa"/>
            <w:vAlign w:val="center"/>
          </w:tcPr>
          <w:p w14:paraId="2C6CB08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70" w:type="dxa"/>
            <w:vAlign w:val="center"/>
          </w:tcPr>
          <w:p w14:paraId="60BCAF2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35403D" w14:paraId="72789DD7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1ACD0967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46EE7C0D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4619CB13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66907543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4EEF719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52E691E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35403D" w14:paraId="27E328DF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184C272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3C8712A8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24E38ACE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4850B729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 w14:paraId="5B8F6DD2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2874E78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35403D" w14:paraId="33BC322C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0A3AC08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+-50%r</w:t>
            </w:r>
          </w:p>
        </w:tc>
        <w:tc>
          <w:tcPr>
            <w:tcW w:w="1779" w:type="dxa"/>
            <w:vAlign w:val="center"/>
          </w:tcPr>
          <w:p w14:paraId="320B9183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00DA29EE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37" w:type="dxa"/>
            <w:vAlign w:val="center"/>
          </w:tcPr>
          <w:p w14:paraId="4C87530C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49" w:type="dxa"/>
            <w:vAlign w:val="center"/>
          </w:tcPr>
          <w:p w14:paraId="7E89C70D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70" w:type="dxa"/>
            <w:vAlign w:val="center"/>
          </w:tcPr>
          <w:p w14:paraId="06A64546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35403D" w14:paraId="39DC539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5DD8E1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vAlign w:val="center"/>
          </w:tcPr>
          <w:p w14:paraId="2FA1B6FE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69F5FA8C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37" w:type="dxa"/>
            <w:vAlign w:val="center"/>
          </w:tcPr>
          <w:p w14:paraId="1C99C99E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49" w:type="dxa"/>
            <w:vAlign w:val="center"/>
          </w:tcPr>
          <w:p w14:paraId="52D8766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70" w:type="dxa"/>
            <w:vAlign w:val="center"/>
          </w:tcPr>
          <w:p w14:paraId="55445777" w14:textId="77777777" w:rsidR="0035403D" w:rsidRDefault="0035403D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35403D" w14:paraId="3BA4981E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547F75C9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38D6871F" w14:textId="77777777" w:rsidR="0035403D" w:rsidRDefault="0035403D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190A87B5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4404DD41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 w14:paraId="09A8F0CA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312A379F" w14:textId="77777777" w:rsidR="0035403D" w:rsidRDefault="0035403D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</w:tbl>
    <w:p w14:paraId="346C8A12" w14:textId="77777777" w:rsidR="0035403D" w:rsidRDefault="0035403D" w:rsidP="0035403D">
      <w:pPr>
        <w:spacing w:after="240"/>
      </w:pPr>
    </w:p>
    <w:p w14:paraId="2CC26820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03D"/>
    <w:rsid w:val="0035403D"/>
    <w:rsid w:val="006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8DFE9C"/>
  <w15:chartTrackingRefBased/>
  <w15:docId w15:val="{87F858FF-908A-8645-890D-20D351639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03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2:02:00Z</dcterms:created>
  <dcterms:modified xsi:type="dcterms:W3CDTF">2021-07-15T12:02:00Z</dcterms:modified>
</cp:coreProperties>
</file>